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2EA98" w14:textId="77777777" w:rsidR="004E05DA" w:rsidRPr="00023BEE" w:rsidRDefault="004E05DA" w:rsidP="004E05DA">
      <w:pPr>
        <w:wordWrap/>
        <w:snapToGrid w:val="0"/>
        <w:spacing w:after="0" w:line="480" w:lineRule="auto"/>
        <w:rPr>
          <w:rFonts w:ascii="Arial" w:hAnsi="Arial" w:cs="Arial"/>
          <w:b/>
          <w:color w:val="000000" w:themeColor="text1"/>
        </w:rPr>
      </w:pPr>
      <w:r w:rsidRPr="00023BEE">
        <w:rPr>
          <w:rFonts w:ascii="Arial" w:hAnsi="Arial" w:cs="Arial"/>
          <w:b/>
          <w:color w:val="000000" w:themeColor="text1"/>
        </w:rPr>
        <w:t>Supplementary Table 1. List of all detected nucleotide changes in SARS-CoV-2 3′ UTRs</w:t>
      </w:r>
    </w:p>
    <w:tbl>
      <w:tblPr>
        <w:tblW w:w="81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9"/>
        <w:gridCol w:w="1200"/>
        <w:gridCol w:w="1200"/>
        <w:gridCol w:w="1200"/>
        <w:gridCol w:w="1200"/>
        <w:gridCol w:w="1200"/>
      </w:tblGrid>
      <w:tr w:rsidR="004E05DA" w:rsidRPr="00023BEE" w14:paraId="63FB3CDF" w14:textId="77777777" w:rsidTr="00C4423E">
        <w:trPr>
          <w:trHeight w:val="290"/>
        </w:trPr>
        <w:tc>
          <w:tcPr>
            <w:tcW w:w="216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862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Mutation</w:t>
            </w:r>
          </w:p>
        </w:tc>
        <w:tc>
          <w:tcPr>
            <w:tcW w:w="12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BA0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lpha</w:t>
            </w:r>
          </w:p>
        </w:tc>
        <w:tc>
          <w:tcPr>
            <w:tcW w:w="12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FC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Beta</w:t>
            </w:r>
          </w:p>
        </w:tc>
        <w:tc>
          <w:tcPr>
            <w:tcW w:w="12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34A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amma</w:t>
            </w:r>
          </w:p>
        </w:tc>
        <w:tc>
          <w:tcPr>
            <w:tcW w:w="12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BA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Delta</w:t>
            </w:r>
          </w:p>
        </w:tc>
        <w:tc>
          <w:tcPr>
            <w:tcW w:w="120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CBC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Omicron</w:t>
            </w:r>
          </w:p>
        </w:tc>
      </w:tr>
      <w:tr w:rsidR="004E05DA" w:rsidRPr="00023BEE" w14:paraId="28B1A867" w14:textId="77777777" w:rsidTr="00C4423E">
        <w:trPr>
          <w:trHeight w:val="290"/>
        </w:trPr>
        <w:tc>
          <w:tcPr>
            <w:tcW w:w="21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12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75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29A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1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B4E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CEE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2F7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98E148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30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7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BA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25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9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3E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F6C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EB718B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0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7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14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9E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712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B1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E20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E5E3E5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B73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7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A2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7F4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E18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888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7B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66C0A9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2E8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7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F7F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D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50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D7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A77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8CD8DB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858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7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5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2BA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26B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F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DF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DB901C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5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7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CF8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74D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2D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E5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96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A2DCC6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207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79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4CE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DA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D2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C1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B4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5F4ADE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C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A11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A6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76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A0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00C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7D9250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3C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56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08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735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D32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2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F5356F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BD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252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62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A0F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3E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F2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57FB9D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3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1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F0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69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81A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06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1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E87A7C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387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1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BCB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5B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0AF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A8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78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F1CF81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1F9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2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84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8F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59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BB0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ED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F2FD7D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492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2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18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34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6B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04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C1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7503DE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81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68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5F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41F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3A2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1A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482498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C6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486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EDF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EB8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5D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BD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B1E5A6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D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4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4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14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F7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DF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0BD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C0408E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49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060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80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6A6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9B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6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00C7B2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73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5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95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5F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83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7CC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41EECE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11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EA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41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2D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B1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75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F2BBD4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F7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6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D6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1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97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A7D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64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DC22B7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61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6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6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3C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1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79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14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E7A836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3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AAC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6B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DBB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30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39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718B0A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6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D5E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B16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40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E6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409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7F888B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E1A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68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F4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F5E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9C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3E1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22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984DB5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C43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89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ABB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BD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E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45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DF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222C4E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05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B2F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5D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26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BBD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2FB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219AE7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10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E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68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A2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20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6F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3251B4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37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57E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02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10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4F8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11D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4457DD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59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1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BE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5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C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8B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84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41425E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42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8E8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532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F4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8B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C98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4A9BDA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69F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CD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A2B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750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3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E5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6AB966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821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4C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EF2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FB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22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E5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F84ED4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D1E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3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546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DA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B18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B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EC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9D535E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3D6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4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36A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2CB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20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2A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26B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B3663B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25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3A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75E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9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EA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2C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7C876C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83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6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FBB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D1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A3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B2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FA4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FE69C6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01D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6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7D5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18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24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22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72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C3ABF5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6B5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C4B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56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D0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49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545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2E0718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1A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213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E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DE7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530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0E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0F7A85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940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69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87F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B8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6D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CD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47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AF74A1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F5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3B8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53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D3D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97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67C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4FBE4E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D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6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9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F2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0FD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539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8BAB18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7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F3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9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AD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67D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EA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86DC99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07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1F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43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D4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FC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A8C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409B93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690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62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EA4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A7F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F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EBB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736CA0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0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3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C58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7A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317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EC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8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90074C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27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3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E22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BC1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1C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5E0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FB3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78519E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2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4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C6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858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3E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FE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423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DF7656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E8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4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40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A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4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E6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76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E3CDB6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FB8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657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CCD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02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79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8D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D702C7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E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70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84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9B3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566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AE3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57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472E59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D47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6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15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61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C8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15C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FF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E30715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D0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6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C4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30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D7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A24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908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FBF75C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E8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6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2B8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FAE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BC2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C3D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EF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53032B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D8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A7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DD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0E3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E6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FDF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F6AABF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3F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8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25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0C6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ED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5BC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1B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5166D5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1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8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64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31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82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F9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931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C0D81E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4F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08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A70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CE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A4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D7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985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A430CA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DF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79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92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6A1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40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DF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07C5B7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493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9C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F5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B7C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5BB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D4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C727E9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D8B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22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E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BEC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D3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F6C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35BCBA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3C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6B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A4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98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6A8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B9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81B940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673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974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1A8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D5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F33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125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8FAAAD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B77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268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AC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6E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64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1AC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C20C22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1D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FE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28F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D5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5C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8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1E840D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B4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68E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A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0D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A9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3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1F9AE3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67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4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29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20B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4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98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065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4C373A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3F5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4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2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D6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8E3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CB6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8FE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E0D10E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0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6DC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A4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F62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12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97C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CB9763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27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6D7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94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6F1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88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AED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745EAD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DEF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6C4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B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06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9B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FEA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7A24B1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01D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22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EA7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6E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AA3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EB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4ADC9F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56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1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86D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AA8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83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C3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13EAA6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121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3A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7A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59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65D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A0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AEA209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12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8E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B6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3C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2B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813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D96A9F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C88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8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4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8E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A77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80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BAB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064F92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69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19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293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86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224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C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3B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BCB927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4B5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719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449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E0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C2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F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40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426CAA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E5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65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65F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7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36C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DBA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88234C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28B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737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54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BC4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D2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EE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65A565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02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1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746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DA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1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F80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55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A3F378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26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1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151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F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0C0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BB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0AA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08D772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E7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2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56C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42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B4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AD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BBF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137ABB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C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2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AD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8A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92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FE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16A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9E109E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0AA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8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30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FD1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59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AC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005243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52B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7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F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C6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55B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161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F39397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D36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4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01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E7C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7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DB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58D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96B7C4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82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4A0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93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56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CC5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32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15BE59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4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17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6F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7A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3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AA2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DEB38C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D83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6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CA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7E2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9D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FDB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16D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E719BC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7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6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020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533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9CA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F7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09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EF03D6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80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0E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3DE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EE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57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C91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E9DE08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EF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04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EBC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70E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97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FBF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5AB3FC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DA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DDA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BD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F32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08F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B1C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06FF77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DE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ED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3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A8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FA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FE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AE1651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AF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1A1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969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E06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40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36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E7B0EC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366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9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C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42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8CE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88B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40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4786DF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655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29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0A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9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EF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C2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E0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01D2A0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CAB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0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9F7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F2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02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D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2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CFB64F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5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0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DE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D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1C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E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30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9CC029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43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1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A6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62A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12A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92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6A7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541BE9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A99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1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98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C1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0F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59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2BD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6134F4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2E0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2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C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C5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3F6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0E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8BF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5C2E45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9B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2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891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F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EC3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E8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0D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B557E6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87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733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9B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EE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02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244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B74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130FB2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29A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3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B4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E0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EA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72C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642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815760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A5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28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01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B3A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2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37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E09E04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360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1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3F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E5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B3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8B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7CFCF6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E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D7A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24A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94E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15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B4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9A0709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FF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C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A3C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B9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8E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1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9085DC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62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804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D17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C7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451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B37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6CB64C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0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6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82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FB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FD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A4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49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67BFC1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65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6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7B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29F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BE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D4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E02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AE1796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94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5CD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DF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FD1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0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4C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7D3DA8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E7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F6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B0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E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33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07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8F3C72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9DA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C8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0B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F8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08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31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7E8031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F0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8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62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799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909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B8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F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224724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70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8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0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14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E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44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33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CD6A31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144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39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36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8B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0A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FE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22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645158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C1D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0C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AA2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4A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4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8A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529A21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2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EE1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25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8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F5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D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AEA1B7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A9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1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5B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A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9D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2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8A5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CF8632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E91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1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118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7F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E33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A81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A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54DC48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98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E5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3B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0B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846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EF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B7BA16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42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BC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24B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82C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D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C2A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40FD79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6AA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47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74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07C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80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60D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</w:tr>
      <w:tr w:rsidR="004E05DA" w:rsidRPr="00023BEE" w14:paraId="26FBC6B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D01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3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94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BE0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F14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14D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62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AE1DE8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67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3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0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87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B7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76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DB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E6E77A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9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CC0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8A9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EA1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5EA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E34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9CD55F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3A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ACD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5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5D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562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FA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32099C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08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73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D8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0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DE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48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B4E1CB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E82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74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36B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FDC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1D6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99A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14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F527D3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2A0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A2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0C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38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CA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E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7C8337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C5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17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C1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83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6EB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4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60C4A7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3B1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37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9D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D2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63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B32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7D8145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B86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27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823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16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FD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A53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5E62C1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24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31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EB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37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F6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2C2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187E72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1AB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C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76E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0E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606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EA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19C364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1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BF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74B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C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8E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C1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3B606E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57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59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5D3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732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674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8B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DEF430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93E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FA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4B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ACC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4AB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764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F65AAB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1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4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8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F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49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54B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B3A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71E729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00C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0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6B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1CA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9F5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85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AE5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9FA260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C1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0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86E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7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8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32E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8C6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E915B0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E5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AA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A7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B1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882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D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1C0FC1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DCE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B2A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B2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A91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A3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DA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5EB9CB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C8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82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6A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2AE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E0C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8FC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843FD6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8B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F7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B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4FC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D72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5DD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33C89E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8C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64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AF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6A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98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0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CF59D9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1A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3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57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BC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6C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582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28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D349EE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A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3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AF8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CF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359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82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BA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174BB1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FA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4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5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AE4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A8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6C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FEB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6289C6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CCD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4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C3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0C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7DC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5D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8C6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BB774E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99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5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A8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CC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E2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17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DC3D26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686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71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B59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70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12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61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22C70A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EC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EC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EA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BB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A5C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B1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4FB4CC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37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572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85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DC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EF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69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089CBA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2C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B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813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055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0B4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D5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112DB5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EC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75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8A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31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3A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AA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FC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75EA45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79B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24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B1C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B7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36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FA7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35C78A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4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0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60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2B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C39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CBC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C24886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EB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E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133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ED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82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7AF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80F22F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C6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9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DE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45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FA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22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B4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824C74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8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9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465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B7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FEA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28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0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00F03F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6D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59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9E0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DF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1FC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9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56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0E1D5A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E4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63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190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DE3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82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5F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4E92CA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B52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C2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38B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47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5DB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8E9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F48954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7E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BD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A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90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851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AE4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F040EF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CDC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1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46F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E6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9F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F7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B4E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10A8B0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E0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1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39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95B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A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6C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77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37856B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1B9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2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F7C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76E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B3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62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CF1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80807C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38A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2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82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9A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9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4CD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C0E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27B314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0B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6FC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DBC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CA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BC2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E7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47E2B8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C3A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49A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C57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83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17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1A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1042C8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31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17C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E9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2E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42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B4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2DFAE0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6B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AD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8E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1D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C4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2E5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6C503D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F8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F1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72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CD5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AA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78B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37593E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26E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DA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CD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E0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B77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7B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E9D3EE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C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34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2D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62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9B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49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0DC78F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EA8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C82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BBC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07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7DC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66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6B94F9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B1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6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65E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E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53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12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4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26A452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7E7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6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B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BDC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EAA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22C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B7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3022DC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6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6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5B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5D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CB7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701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16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4B5A05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BB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80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4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2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2ED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49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19A78B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9B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6E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2AE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E97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00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B8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40F145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3E4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768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D5B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1EC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21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D17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BEC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B3DB82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E4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8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65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7B3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AB5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6D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484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3A1DC9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09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9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5E2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49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EBF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221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129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99AA8E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7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9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B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67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157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3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424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9E7E46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04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69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3B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7BD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D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6E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4C5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EA63DD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5A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F7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954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9A5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C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1AC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74F233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DF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ABD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2C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F35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CB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6D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63CFB8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6E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1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A66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A08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00B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340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02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3F09D3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B4E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1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C3C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76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90C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F0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CB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96EF4D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43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2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538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54F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137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FC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A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2444A4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EA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2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50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1E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D3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554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99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</w:tr>
      <w:tr w:rsidR="004E05DA" w:rsidRPr="00023BEE" w14:paraId="2CBA029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3AA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2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C1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4B7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A7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A3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65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861B0B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51C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3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64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8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467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72F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39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7328F4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E55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3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654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997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B0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7C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F10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6028AF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BE4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4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C2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CA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FAB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3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CD6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71217D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5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4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EDC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61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42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6E7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7E7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57E7AF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6C5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4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2C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0D5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65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37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667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2C2E90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258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0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EC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B9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7B9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266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EE661E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80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3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F2C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C6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B3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8E3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87BDA6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45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0D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3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7C5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58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55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36455A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5E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16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90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A53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126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217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914C61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FB8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7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FF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2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B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CA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7D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BF59CC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63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4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1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29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E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09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816E64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CDB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B0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DD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DDC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15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CC4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3D7CA0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49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9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ED3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4B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8C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85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871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8A0649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5E7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9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A3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14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754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62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8BA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9A8376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7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79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A4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F70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A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E7C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C0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C51E6B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A9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78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7A9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CE8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BD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006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4C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9ACC3C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7ED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79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3A6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7EB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677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93F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733D2E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4B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87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9AC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887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F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E0C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13158A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28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91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AD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26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7BF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61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FAEE7E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1C0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D67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98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D1A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A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63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4CD4E3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C80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A9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28F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C6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BC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8C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35121D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47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B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B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FC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F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C51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F28EE6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A2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3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E6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8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9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E7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20A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1D4CCF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89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3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D6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62B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13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A8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2C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26D184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3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4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AA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74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CD6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D9D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A6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D1C7B2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46C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4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75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7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D11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58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26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B6D35A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490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AAE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8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F4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D0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CA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02CF76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71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97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D2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DB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E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0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57625A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993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A88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ED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3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D0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0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EBBBC7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29D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7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83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51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230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71C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95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73634E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8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8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99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44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17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B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ABE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EF83BC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B0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9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EFF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94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B92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AC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177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626E73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F0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89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BC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082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2B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75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D0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8540BF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C78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4A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E5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69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0F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EA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C29054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2B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1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70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46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AA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7C3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6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FE68A2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B01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26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07E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CC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9C1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CE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5737A0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4EF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2E2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43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0C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7E9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68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A09962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28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3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FA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0D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06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622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89B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5D3644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64C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3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ED2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F11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D57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91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B4F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2181A0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5A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3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9A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901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14C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C5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A9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A7C750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27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53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69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165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35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6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07D55B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0CC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EE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F7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40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DB1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1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EA388E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AFB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79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94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CCC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0C9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B5B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5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59FC24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63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DD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1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0A6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7A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3A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C1F2FE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20B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D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F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8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71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4C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95B240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6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79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B07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8C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7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9EE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CC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6FC958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D84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E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499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23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5D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CF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B2840C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D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7E0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5A3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D13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E2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FFE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2F43D7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A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1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E42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AD0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69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BF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83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613C27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F7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1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6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F9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28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4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1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83DA98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01B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2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935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E7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D3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3C2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C53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28E779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EA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3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2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34E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5DF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92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68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03B3BC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D7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4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B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CE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07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AB8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47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A44216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6BB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4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87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A2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E8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C7A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AFC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02236D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6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66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2B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35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A9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84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469D5F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E7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B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B7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43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58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91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DFF0D7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BF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FA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D9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D0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EF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52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AD890F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B0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F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B57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A7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5A8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9A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0438BF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6BE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A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F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53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880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C42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C08DA3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AD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D2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3AC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56A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429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4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CA6270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5E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04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A4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6D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61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EE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5463D5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9C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FD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9D1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E5F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B6F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7FE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4216A3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576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0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7B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24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9F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A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4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2A5234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6A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10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5BC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9CC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74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AA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0D7DBB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D7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437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E7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9B6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91C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2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70AFE8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4E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1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24F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DCD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29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D3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C0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3B33B1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EF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20E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3D2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C4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3A0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C6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50E260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E1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570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2D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75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5E0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03B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846031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A9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D6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4D4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B4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C7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7A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D0F9C4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16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816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7A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0C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A30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710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B3B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A97C81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CC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C5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3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23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394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580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DEC7C9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B3E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8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A2C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4B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429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F6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819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06D31D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37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8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9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F1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9A1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A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4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</w:tr>
      <w:tr w:rsidR="004E05DA" w:rsidRPr="00023BEE" w14:paraId="16B40BE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628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1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587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A6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67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F6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41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746B83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89D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76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79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35B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AC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CC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C8020F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7A0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68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6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7BF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17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597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B0C15E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CC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1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AD4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82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50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05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29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B8C5E6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1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1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892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9A7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6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23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19E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D4226A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03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2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0D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9E0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456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C9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67F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99BACA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DB6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2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55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0F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91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0D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87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C9CA2C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FC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4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FF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A3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059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5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1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8F9ABC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05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4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56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978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19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BA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A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02732A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5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13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6B5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E9E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3CE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5EC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145386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47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4C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A0A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9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3B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A0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40209D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453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5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97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EC7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D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1E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F84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2B2A99C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0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6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2F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22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52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2B8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183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AB61A5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7E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6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CE8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93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48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1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BE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7B28EE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51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FE2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CD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5C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DC7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2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85FF04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FE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7DC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2D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5B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D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A11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049B2C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D15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5A1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36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D52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747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970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DDFAEA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D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29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78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FF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3C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09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FC7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888925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BA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75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DB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E0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014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E5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6095CE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54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8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6C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E0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47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8DB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7C0C32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B3B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0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E0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64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6C6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0A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C0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E3C87A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BE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1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4D0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D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FE7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28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2D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39FD1B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1E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1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B3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C70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000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299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7B4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D9378F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16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832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74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A4C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2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397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88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F8920B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AD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731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A2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9EE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799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20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99ABBF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0F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01A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7E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ABB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3F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73F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7A9A80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44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4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FC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C69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8EE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1E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BA7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38D5C7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AF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4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43C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07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06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FC6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53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C42E7D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853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4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BF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371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C2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0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93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BC40B5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B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5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2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0A2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24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D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D4C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543708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1CA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5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56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62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0A6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5D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2E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C4A274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6A1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6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008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8D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E4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55F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F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4CA4C5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22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6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27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373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C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77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86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817B18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44F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7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352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1F2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9F5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D9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96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2653F6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610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7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E3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B4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42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5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B3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5EDD6F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3E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7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4B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A1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269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AD8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B84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8712B4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A4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8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92D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DE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5CC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CE5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41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0A68D0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AC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05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5A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AB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4CF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72F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65EC7E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FC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3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74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2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FE4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818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E7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2AECD2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97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40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55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26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0D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2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CE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616016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8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4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FA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8D1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766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5A7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E6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9AB1D7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0F3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42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E7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51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7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FC4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3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0FF2F2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6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43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248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394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955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B1F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AF9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A4F0D78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F7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46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8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5D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D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22A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B3E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8FE1D9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D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4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E28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2C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D32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C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1FA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CE7D82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E1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4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BA9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BD1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23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A6C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D3B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477607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DF2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C1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C9A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A31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F6B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05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BD8C8C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BE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2DC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C8E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A3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1E7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02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C4E343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8C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8C4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AE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98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F6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65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9355EF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A5F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1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D2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480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E6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6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358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E39B2A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612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85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E2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618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25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0EE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DE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91EFCE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151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3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19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1C4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926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65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1CF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1433C9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DB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5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B2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5CF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4FF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8CB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43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17CB48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09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6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902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F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922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007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B43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E905C2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D0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7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89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B5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119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B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4E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270D70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154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D9B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5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A8A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2A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837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5D13CB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7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D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24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A46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C3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AAB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A5DE20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02D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8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C6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3E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521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C81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14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16093C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47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9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D0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E4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B22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3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908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54F0BC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72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59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BE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2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3E3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ED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630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417164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D3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C8A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D7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66A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DF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96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D71EAA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96E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3E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2DB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A45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9BE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49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1BECB0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8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39F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51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ED3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8E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980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AC9BE2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D4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C60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F6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0A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D6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B26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454736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E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1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659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F0F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A8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5FB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C1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EC44EF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F91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4D9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3A7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4E3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2D8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B80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9C698C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27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4E6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A5F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D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BD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A2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E6E32E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62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2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C39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6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7DD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2D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F3C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440D660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31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4D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B7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74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2B8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5AF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E6E70F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0B7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3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9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90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CBD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270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576C25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894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594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5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688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81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F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3CAE6C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C91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302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15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CD6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980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EA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94F2741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69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4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45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E82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195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A0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9D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670164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8C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2B0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A2C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C5A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A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AD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2B0100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C7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308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60F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9BA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4D4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65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43DD83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E5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4E9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59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DA0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98F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DB5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1730C6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E17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49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B2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12D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8B7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272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0B39B1B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CF8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lastRenderedPageBreak/>
              <w:t>2986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DD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20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B84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43B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E95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D04BE9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EE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D7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F8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0CA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12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E1D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6D8940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47C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7T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86B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0A2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39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497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3C3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4FBDFD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6AD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B0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A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73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6DC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09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80E18E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E0F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8G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73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98C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47A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CC0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19D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0254ECA5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A1F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6BD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AD3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BA9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579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331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C704B9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24C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9E9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B5F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F9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1B1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03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AF16A9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08B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69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14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E0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5A6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D3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825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EB96676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04C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0C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C5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AD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10F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15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D7B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540F49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89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1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A65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4B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13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43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42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BB1546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5D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1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621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2C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9E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91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E6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335EABE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CEE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1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BC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94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25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1D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2D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2BB1BF9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86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96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AD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8A4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DB0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EE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0ADBED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D5B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47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EB8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89B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173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25E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ECD8B7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547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3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4E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360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1B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F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CCD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50C2C682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D3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4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19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EE1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EFB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C16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68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E0F780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4C5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5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24D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0CA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AC1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385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F02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3D7ED46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AF5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78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A0D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5CC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F28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3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6CCAE95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48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175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390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504E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91D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706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6CCAE87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9FF9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78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68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9EC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F6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0BD6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E6A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2D433684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3A8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80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D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06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F5C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F8C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46B4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7454243D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389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82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2CD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CCC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F1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4D0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0EB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10B2D34F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357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8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FE81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55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582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E3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3DC0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2EF32FA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282F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87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6C8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F53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C12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B28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2AF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  <w:tr w:rsidR="004E05DA" w:rsidRPr="00023BEE" w14:paraId="4192F483" w14:textId="77777777" w:rsidTr="00C4423E">
        <w:trPr>
          <w:trHeight w:val="290"/>
        </w:trPr>
        <w:tc>
          <w:tcPr>
            <w:tcW w:w="216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745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29896A</w:t>
            </w:r>
            <w:r w:rsidRPr="00023BEE">
              <w:rPr>
                <w:rFonts w:ascii="Arial" w:eastAsia="굴림" w:hAnsi="Arial" w:cs="Arial"/>
                <w:color w:val="000000" w:themeColor="text1"/>
                <w:kern w:val="0"/>
                <w:sz w:val="22"/>
              </w:rPr>
              <w:t>→</w:t>
            </w: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401E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E1E7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9179D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9A75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4BBA" w14:textId="77777777" w:rsidR="004E05DA" w:rsidRPr="00023BEE" w:rsidRDefault="004E05DA" w:rsidP="00C4423E">
            <w:pPr>
              <w:widowControl/>
              <w:wordWrap/>
              <w:autoSpaceDE/>
              <w:autoSpaceDN/>
              <w:snapToGrid w:val="0"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023BEE">
              <w:rPr>
                <w:rFonts w:ascii="Arial" w:hAnsi="Arial" w:cs="Arial"/>
                <w:color w:val="000000" w:themeColor="text1"/>
                <w:kern w:val="0"/>
                <w:sz w:val="22"/>
              </w:rPr>
              <w:t>0</w:t>
            </w:r>
          </w:p>
        </w:tc>
      </w:tr>
    </w:tbl>
    <w:p w14:paraId="2F78046B" w14:textId="77777777" w:rsidR="000B07AD" w:rsidRPr="004E05DA" w:rsidRDefault="004E05DA" w:rsidP="004E05DA"/>
    <w:sectPr w:rsidR="000B07AD" w:rsidRPr="004E05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32C37"/>
    <w:multiLevelType w:val="multilevel"/>
    <w:tmpl w:val="EF263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DD4826"/>
    <w:multiLevelType w:val="hybridMultilevel"/>
    <w:tmpl w:val="69C6338C"/>
    <w:lvl w:ilvl="0" w:tplc="2CB81D04">
      <w:numFmt w:val="bullet"/>
      <w:lvlText w:val=""/>
      <w:lvlJc w:val="left"/>
      <w:pPr>
        <w:ind w:left="7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1DF30A8"/>
    <w:multiLevelType w:val="hybridMultilevel"/>
    <w:tmpl w:val="FBE8BA3E"/>
    <w:lvl w:ilvl="0" w:tplc="EC9E0A14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2EC012B"/>
    <w:multiLevelType w:val="hybridMultilevel"/>
    <w:tmpl w:val="0596A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F49C8"/>
    <w:multiLevelType w:val="hybridMultilevel"/>
    <w:tmpl w:val="728C0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75291F"/>
    <w:multiLevelType w:val="hybridMultilevel"/>
    <w:tmpl w:val="C4102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DC722C"/>
    <w:multiLevelType w:val="hybridMultilevel"/>
    <w:tmpl w:val="500A09D0"/>
    <w:lvl w:ilvl="0" w:tplc="3C2CBB6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9E0635"/>
    <w:multiLevelType w:val="hybridMultilevel"/>
    <w:tmpl w:val="BD8E79CC"/>
    <w:lvl w:ilvl="0" w:tplc="376EC396">
      <w:start w:val="1"/>
      <w:numFmt w:val="decimal"/>
      <w:pStyle w:val="a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DA"/>
    <w:rsid w:val="00455AAC"/>
    <w:rsid w:val="004E05DA"/>
    <w:rsid w:val="00B30057"/>
    <w:rsid w:val="00BB320F"/>
    <w:rsid w:val="00E8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321F3"/>
  <w15:chartTrackingRefBased/>
  <w15:docId w15:val="{A3EC2C1B-CAF5-4605-90B2-0B80696A7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E05DA"/>
    <w:pPr>
      <w:widowControl w:val="0"/>
      <w:wordWrap w:val="0"/>
      <w:autoSpaceDE w:val="0"/>
      <w:autoSpaceDN w:val="0"/>
    </w:p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4E05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3Char">
    <w:name w:val="제목 3 Char"/>
    <w:basedOn w:val="a1"/>
    <w:link w:val="3"/>
    <w:uiPriority w:val="9"/>
    <w:semiHidden/>
    <w:rsid w:val="004E05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a4">
    <w:name w:val="annotation reference"/>
    <w:basedOn w:val="a1"/>
    <w:uiPriority w:val="99"/>
    <w:unhideWhenUsed/>
    <w:rsid w:val="004E05DA"/>
    <w:rPr>
      <w:sz w:val="16"/>
      <w:szCs w:val="16"/>
    </w:rPr>
  </w:style>
  <w:style w:type="paragraph" w:styleId="a">
    <w:name w:val="annotation text"/>
    <w:basedOn w:val="a0"/>
    <w:link w:val="Char"/>
    <w:uiPriority w:val="99"/>
    <w:unhideWhenUsed/>
    <w:rsid w:val="004E05DA"/>
    <w:pPr>
      <w:numPr>
        <w:numId w:val="2"/>
      </w:numPr>
      <w:spacing w:line="240" w:lineRule="auto"/>
    </w:pPr>
    <w:rPr>
      <w:rFonts w:ascii="Arial" w:hAnsi="Arial"/>
      <w:szCs w:val="20"/>
    </w:rPr>
  </w:style>
  <w:style w:type="character" w:customStyle="1" w:styleId="Char">
    <w:name w:val="메모 텍스트 Char"/>
    <w:basedOn w:val="a1"/>
    <w:link w:val="a"/>
    <w:uiPriority w:val="99"/>
    <w:rsid w:val="004E05DA"/>
    <w:rPr>
      <w:rFonts w:ascii="Arial" w:hAnsi="Arial"/>
      <w:szCs w:val="20"/>
    </w:rPr>
  </w:style>
  <w:style w:type="paragraph" w:styleId="a5">
    <w:name w:val="annotation subject"/>
    <w:basedOn w:val="a"/>
    <w:next w:val="a"/>
    <w:link w:val="Char0"/>
    <w:uiPriority w:val="99"/>
    <w:semiHidden/>
    <w:unhideWhenUsed/>
    <w:rsid w:val="004E05DA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4E05DA"/>
    <w:rPr>
      <w:rFonts w:ascii="Arial" w:hAnsi="Arial"/>
      <w:b/>
      <w:bCs/>
      <w:szCs w:val="20"/>
    </w:rPr>
  </w:style>
  <w:style w:type="paragraph" w:styleId="a6">
    <w:name w:val="Revision"/>
    <w:hidden/>
    <w:uiPriority w:val="99"/>
    <w:semiHidden/>
    <w:rsid w:val="004E05DA"/>
    <w:pPr>
      <w:spacing w:after="0" w:line="240" w:lineRule="auto"/>
      <w:jc w:val="left"/>
    </w:pPr>
  </w:style>
  <w:style w:type="paragraph" w:styleId="a7">
    <w:name w:val="caption"/>
    <w:basedOn w:val="a0"/>
    <w:next w:val="a0"/>
    <w:uiPriority w:val="35"/>
    <w:unhideWhenUsed/>
    <w:qFormat/>
    <w:rsid w:val="004E05DA"/>
    <w:rPr>
      <w:b/>
      <w:bCs/>
      <w:szCs w:val="20"/>
    </w:rPr>
  </w:style>
  <w:style w:type="paragraph" w:styleId="a8">
    <w:name w:val="List Paragraph"/>
    <w:basedOn w:val="a0"/>
    <w:uiPriority w:val="34"/>
    <w:qFormat/>
    <w:rsid w:val="004E05DA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character" w:styleId="a9">
    <w:name w:val="Hyperlink"/>
    <w:basedOn w:val="a1"/>
    <w:uiPriority w:val="99"/>
    <w:unhideWhenUsed/>
    <w:rsid w:val="004E05DA"/>
    <w:rPr>
      <w:color w:val="0563C1" w:themeColor="hyperlink"/>
      <w:u w:val="single"/>
    </w:rPr>
  </w:style>
  <w:style w:type="character" w:customStyle="1" w:styleId="1">
    <w:name w:val="확인되지 않은 멘션1"/>
    <w:basedOn w:val="a1"/>
    <w:uiPriority w:val="99"/>
    <w:semiHidden/>
    <w:unhideWhenUsed/>
    <w:rsid w:val="004E05DA"/>
    <w:rPr>
      <w:color w:val="605E5C"/>
      <w:shd w:val="clear" w:color="auto" w:fill="E1DFDD"/>
    </w:rPr>
  </w:style>
  <w:style w:type="character" w:styleId="aa">
    <w:name w:val="FollowedHyperlink"/>
    <w:basedOn w:val="a1"/>
    <w:uiPriority w:val="99"/>
    <w:semiHidden/>
    <w:unhideWhenUsed/>
    <w:rsid w:val="004E05DA"/>
    <w:rPr>
      <w:color w:val="954F72" w:themeColor="followedHyperlink"/>
      <w:u w:val="single"/>
    </w:rPr>
  </w:style>
  <w:style w:type="paragraph" w:styleId="ab">
    <w:name w:val="Balloon Text"/>
    <w:basedOn w:val="a0"/>
    <w:link w:val="Char1"/>
    <w:uiPriority w:val="99"/>
    <w:semiHidden/>
    <w:unhideWhenUsed/>
    <w:rsid w:val="004E0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1"/>
    <w:link w:val="ab"/>
    <w:uiPriority w:val="99"/>
    <w:semiHidden/>
    <w:rsid w:val="004E05DA"/>
    <w:rPr>
      <w:rFonts w:ascii="Tahoma" w:hAnsi="Tahoma" w:cs="Tahoma"/>
      <w:sz w:val="16"/>
      <w:szCs w:val="16"/>
    </w:rPr>
  </w:style>
  <w:style w:type="paragraph" w:styleId="ac">
    <w:name w:val="header"/>
    <w:basedOn w:val="a0"/>
    <w:link w:val="Char2"/>
    <w:uiPriority w:val="99"/>
    <w:unhideWhenUsed/>
    <w:rsid w:val="004E0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1"/>
    <w:link w:val="ac"/>
    <w:uiPriority w:val="99"/>
    <w:rsid w:val="004E05DA"/>
  </w:style>
  <w:style w:type="paragraph" w:styleId="ad">
    <w:name w:val="footer"/>
    <w:basedOn w:val="a0"/>
    <w:link w:val="Char3"/>
    <w:uiPriority w:val="99"/>
    <w:unhideWhenUsed/>
    <w:rsid w:val="004E0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1"/>
    <w:link w:val="ad"/>
    <w:uiPriority w:val="99"/>
    <w:rsid w:val="004E05DA"/>
  </w:style>
  <w:style w:type="table" w:styleId="ae">
    <w:name w:val="Table Grid"/>
    <w:basedOn w:val="a2"/>
    <w:uiPriority w:val="39"/>
    <w:rsid w:val="004E0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1"/>
    <w:rsid w:val="004E05DA"/>
    <w:rPr>
      <w:rFonts w:ascii="맑은 고딕" w:eastAsia="맑은 고딕" w:hAnsi="맑은 고딕" w:hint="eastAsia"/>
      <w:sz w:val="18"/>
      <w:szCs w:val="18"/>
    </w:rPr>
  </w:style>
  <w:style w:type="character" w:styleId="af">
    <w:name w:val="Placeholder Text"/>
    <w:basedOn w:val="a1"/>
    <w:uiPriority w:val="99"/>
    <w:semiHidden/>
    <w:rsid w:val="004E05DA"/>
    <w:rPr>
      <w:color w:val="808080"/>
    </w:rPr>
  </w:style>
  <w:style w:type="paragraph" w:customStyle="1" w:styleId="MDPI18keywords">
    <w:name w:val="MDPI_1.8_keywords"/>
    <w:next w:val="a0"/>
    <w:qFormat/>
    <w:rsid w:val="004E05DA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62BackMatter">
    <w:name w:val="MDPI_6.2_BackMatter"/>
    <w:qFormat/>
    <w:rsid w:val="004E05DA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customStyle="1" w:styleId="UnresolvedMention1">
    <w:name w:val="Unresolved Mention1"/>
    <w:basedOn w:val="a1"/>
    <w:uiPriority w:val="99"/>
    <w:semiHidden/>
    <w:unhideWhenUsed/>
    <w:rsid w:val="004E05DA"/>
    <w:rPr>
      <w:color w:val="605E5C"/>
      <w:shd w:val="clear" w:color="auto" w:fill="E1DFDD"/>
    </w:rPr>
  </w:style>
  <w:style w:type="character" w:customStyle="1" w:styleId="UnresolvedMention2">
    <w:name w:val="Unresolved Mention2"/>
    <w:basedOn w:val="a1"/>
    <w:uiPriority w:val="99"/>
    <w:semiHidden/>
    <w:unhideWhenUsed/>
    <w:rsid w:val="004E05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167</Words>
  <Characters>6653</Characters>
  <Application>Microsoft Office Word</Application>
  <DocSecurity>0</DocSecurity>
  <Lines>55</Lines>
  <Paragraphs>15</Paragraphs>
  <ScaleCrop>false</ScaleCrop>
  <Company/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</dc:creator>
  <cp:keywords/>
  <dc:description/>
  <cp:lastModifiedBy>303</cp:lastModifiedBy>
  <cp:revision>1</cp:revision>
  <dcterms:created xsi:type="dcterms:W3CDTF">2022-03-10T00:51:00Z</dcterms:created>
  <dcterms:modified xsi:type="dcterms:W3CDTF">2022-03-10T00:52:00Z</dcterms:modified>
</cp:coreProperties>
</file>